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43D56" w14:textId="147416C9" w:rsidR="00167769" w:rsidRDefault="00000000">
      <w:pPr>
        <w:spacing w:before="240" w:after="120"/>
      </w:pPr>
      <w:r>
        <w:rPr>
          <w:b/>
          <w:bCs/>
          <w:sz w:val="24"/>
          <w:szCs w:val="24"/>
        </w:rPr>
        <w:t>PDSA Cycle Details</w:t>
      </w:r>
    </w:p>
    <w:p w14:paraId="7E21FA9C" w14:textId="77777777" w:rsidR="00167769" w:rsidRDefault="00000000">
      <w:pPr>
        <w:spacing w:after="240"/>
      </w:pPr>
      <w:r>
        <w:t>This table describes the four Plan-Do-Study-Act (PDSA) cycles implemented during the 10-week evaluation to iteratively refine the OncsCare platform and its integration into acute oncology workflow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00"/>
        <w:gridCol w:w="1499"/>
        <w:gridCol w:w="1797"/>
        <w:gridCol w:w="2694"/>
        <w:gridCol w:w="2554"/>
      </w:tblGrid>
      <w:tr w:rsidR="00167769" w14:paraId="7AC7D494" w14:textId="77777777"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89821DD" w14:textId="77777777" w:rsidR="00167769" w:rsidRDefault="00000000">
            <w:r>
              <w:rPr>
                <w:b/>
                <w:bCs/>
                <w:sz w:val="18"/>
                <w:szCs w:val="18"/>
              </w:rPr>
              <w:t>PDSA Cycle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F580A66" w14:textId="77777777" w:rsidR="00167769" w:rsidRDefault="00000000">
            <w:r>
              <w:rPr>
                <w:b/>
                <w:bCs/>
                <w:sz w:val="18"/>
                <w:szCs w:val="18"/>
              </w:rPr>
              <w:t>Timefram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F93F9A4" w14:textId="77777777" w:rsidR="00167769" w:rsidRDefault="00000000">
            <w:r>
              <w:rPr>
                <w:b/>
                <w:bCs/>
                <w:sz w:val="18"/>
                <w:szCs w:val="18"/>
              </w:rPr>
              <w:t>Focus Area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ADCFBE5" w14:textId="77777777" w:rsidR="00167769" w:rsidRDefault="00000000">
            <w:r>
              <w:rPr>
                <w:b/>
                <w:bCs/>
                <w:sz w:val="18"/>
                <w:szCs w:val="18"/>
              </w:rPr>
              <w:t>Changes Implemented</w:t>
            </w:r>
          </w:p>
        </w:tc>
        <w:tc>
          <w:tcPr>
            <w:tcW w:w="2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AB848A6" w14:textId="77777777" w:rsidR="00167769" w:rsidRDefault="00000000">
            <w:r>
              <w:rPr>
                <w:b/>
                <w:bCs/>
                <w:sz w:val="18"/>
                <w:szCs w:val="18"/>
              </w:rPr>
              <w:t>Outcome/Learning</w:t>
            </w:r>
          </w:p>
        </w:tc>
      </w:tr>
      <w:tr w:rsidR="00167769" w14:paraId="0B442946" w14:textId="77777777"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F332E85" w14:textId="77777777" w:rsidR="00167769" w:rsidRDefault="00000000">
            <w:r>
              <w:rPr>
                <w:sz w:val="18"/>
                <w:szCs w:val="18"/>
              </w:rPr>
              <w:t>1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98C8ECA" w14:textId="77777777" w:rsidR="00167769" w:rsidRDefault="00000000">
            <w:r>
              <w:rPr>
                <w:sz w:val="18"/>
                <w:szCs w:val="18"/>
              </w:rPr>
              <w:t>Pre-implementation (4–10 July 2025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04EB97E" w14:textId="77777777" w:rsidR="00167769" w:rsidRDefault="00000000">
            <w:r>
              <w:rPr>
                <w:sz w:val="18"/>
                <w:szCs w:val="18"/>
              </w:rPr>
              <w:t>Onboarding workflow + go-live readiness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72EF602" w14:textId="77777777" w:rsidR="00167769" w:rsidRDefault="00000000">
            <w:r>
              <w:rPr>
                <w:sz w:val="18"/>
                <w:szCs w:val="18"/>
              </w:rPr>
              <w:t>Brief pre-implementation testing refined onboarding scripts and safety messaging prior to first patient enrolment on 11 July 2025</w:t>
            </w:r>
          </w:p>
        </w:tc>
        <w:tc>
          <w:tcPr>
            <w:tcW w:w="2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FA07F65" w14:textId="77777777" w:rsidR="00167769" w:rsidRDefault="00000000">
            <w:r>
              <w:rPr>
                <w:sz w:val="18"/>
                <w:szCs w:val="18"/>
              </w:rPr>
              <w:t>First-check-in completion within 24 hours post-registration (once go-live began)</w:t>
            </w:r>
          </w:p>
        </w:tc>
      </w:tr>
      <w:tr w:rsidR="00167769" w14:paraId="614A309B" w14:textId="77777777"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0F02544" w14:textId="77777777" w:rsidR="00167769" w:rsidRDefault="00000000">
            <w:r>
              <w:rPr>
                <w:sz w:val="18"/>
                <w:szCs w:val="18"/>
              </w:rPr>
              <w:t>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7D27C71" w14:textId="77777777" w:rsidR="00167769" w:rsidRDefault="00000000">
            <w:r>
              <w:rPr>
                <w:sz w:val="18"/>
                <w:szCs w:val="18"/>
              </w:rPr>
              <w:t>Weeks 2–3 (8–21 July 2025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0FCD39E" w14:textId="77777777" w:rsidR="00167769" w:rsidRDefault="00000000">
            <w:r>
              <w:rPr>
                <w:sz w:val="18"/>
                <w:szCs w:val="18"/>
              </w:rPr>
              <w:t>Alert threshold calibration; Addressing initial alert volume and appropriateness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E4F22B4" w14:textId="77777777" w:rsidR="00167769" w:rsidRDefault="00000000">
            <w:r>
              <w:rPr>
                <w:sz w:val="18"/>
                <w:szCs w:val="18"/>
              </w:rPr>
              <w:t>Alert threshold refinements (15 July 2025): • Removed false-positive red alerts for low-normal temperature (36.0–37.4°C changed from amber to green) • Introduced composite sepsis risk rule: temperature 35.5–35.9°C escalates to Red only if accompanied by fatigue ≥Grade 2 OR any other symptom ≥Grade 2 • Revised total score thresholds: Green 0–4 (previously 0–2), Amber 5–7 (previously 3–5), Red ≥8 (previously ≥6) • Maintained hard red triggers: fever ≥37.5°C, hypothermia &lt;35.5°C, severe dyspnoea (Grade 3), bleeding ≥Grade 2, any two Grade 3 symptoms • Modified fatigue grading descriptors to better distinguish Grade 1 vs Grade 2</w:t>
            </w:r>
          </w:p>
        </w:tc>
        <w:tc>
          <w:tcPr>
            <w:tcW w:w="2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CF2FFC0" w14:textId="77777777" w:rsidR="00167769" w:rsidRDefault="00000000">
            <w:r>
              <w:rPr>
                <w:sz w:val="18"/>
                <w:szCs w:val="18"/>
              </w:rPr>
              <w:t>Amber alert proportion decreased from 72% to 63% of total alerts. Clinical review feedback indicated improved alert relevance and reduced false-positive red alerts for borderline temperature readings</w:t>
            </w:r>
          </w:p>
        </w:tc>
      </w:tr>
      <w:tr w:rsidR="00167769" w14:paraId="0E796434" w14:textId="77777777"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6378B90" w14:textId="77777777" w:rsidR="00167769" w:rsidRDefault="00000000">
            <w:r>
              <w:rPr>
                <w:sz w:val="18"/>
                <w:szCs w:val="18"/>
              </w:rPr>
              <w:t>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F20AAC" w14:textId="77777777" w:rsidR="00167769" w:rsidRDefault="00000000">
            <w:r>
              <w:rPr>
                <w:sz w:val="18"/>
                <w:szCs w:val="18"/>
              </w:rPr>
              <w:t>Weeks 3–5 (22 July – 4 Aug 2025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F904FF6" w14:textId="77777777" w:rsidR="00167769" w:rsidRDefault="00000000">
            <w:r>
              <w:rPr>
                <w:sz w:val="18"/>
                <w:szCs w:val="18"/>
              </w:rPr>
              <w:t>Dashboard workflow efficiency; Reducing duplicate alert handling and improving clinician review experience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E586449" w14:textId="77777777" w:rsidR="00167769" w:rsidRDefault="00000000">
            <w:r>
              <w:rPr>
                <w:sz w:val="18"/>
                <w:szCs w:val="18"/>
              </w:rPr>
              <w:t>Introduced episode-based grouping to reduce duplicate handling of related alerts. Standardised documentation fields for episode outcomes (reviewed/no action, advice, OHAU/ED/admission)</w:t>
            </w:r>
          </w:p>
        </w:tc>
        <w:tc>
          <w:tcPr>
            <w:tcW w:w="2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00C2F25" w14:textId="77777777" w:rsidR="00167769" w:rsidRDefault="00000000">
            <w:r>
              <w:rPr>
                <w:sz w:val="18"/>
                <w:szCs w:val="18"/>
              </w:rPr>
              <w:t>Clinicians reported improved usability and reduced perceived duplication in handling related alerts following introduction of episode-based review. Feedback informed refinement of episode definitions and dashboard documentation fields</w:t>
            </w:r>
          </w:p>
        </w:tc>
      </w:tr>
      <w:tr w:rsidR="00167769" w14:paraId="4B191DE2" w14:textId="77777777">
        <w:tc>
          <w:tcPr>
            <w:tcW w:w="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205D67C" w14:textId="77777777" w:rsidR="00167769" w:rsidRDefault="00000000">
            <w:r>
              <w:rPr>
                <w:sz w:val="18"/>
                <w:szCs w:val="18"/>
              </w:rPr>
              <w:t>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5024AB6" w14:textId="77777777" w:rsidR="00167769" w:rsidRDefault="00000000">
            <w:r>
              <w:rPr>
                <w:sz w:val="18"/>
                <w:szCs w:val="18"/>
              </w:rPr>
              <w:t>Weeks 6–10 (5 Aug – 19 Sept 2025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3F8DEAB" w14:textId="77777777" w:rsidR="00167769" w:rsidRDefault="00000000">
            <w:r>
              <w:rPr>
                <w:sz w:val="18"/>
                <w:szCs w:val="18"/>
              </w:rPr>
              <w:t>Safety messaging reinforcement; Addressing patient concerns about monitoring hours and emergency pathways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D830296" w14:textId="77777777" w:rsidR="00167769" w:rsidRDefault="00000000">
            <w:r>
              <w:rPr>
                <w:sz w:val="18"/>
                <w:szCs w:val="18"/>
              </w:rPr>
              <w:t xml:space="preserve">Reinforced onboarding script and written information to emphasise that monitoring is not continuous and to restate use of the AO helpline, ED or emergency services for urgent symptoms. Re-emphasised existing tier-specific post-check-in guidance (green reassurance; amber monitoring; red urgent escalation) during follow-up contacts. Reinforced use of existing reminder notifications and escalation messaging based </w:t>
            </w:r>
            <w:r>
              <w:rPr>
                <w:sz w:val="18"/>
                <w:szCs w:val="18"/>
              </w:rPr>
              <w:lastRenderedPageBreak/>
              <w:t>on early patient feedback regarding out-of-hours concerns</w:t>
            </w:r>
          </w:p>
        </w:tc>
        <w:tc>
          <w:tcPr>
            <w:tcW w:w="2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60724BC" w14:textId="77777777" w:rsidR="00167769" w:rsidRDefault="00000000">
            <w:r>
              <w:rPr>
                <w:sz w:val="18"/>
                <w:szCs w:val="18"/>
              </w:rPr>
              <w:lastRenderedPageBreak/>
              <w:t>Patient feedback indicated improved understanding of monitoring limitations and escalation routes. Ongoing safety messaging was retained as a core component for future scale-up</w:t>
            </w:r>
          </w:p>
        </w:tc>
      </w:tr>
    </w:tbl>
    <w:p w14:paraId="1D9C3BEC" w14:textId="77777777" w:rsidR="00167769" w:rsidRDefault="00000000">
      <w:pPr>
        <w:spacing w:before="240" w:after="120"/>
      </w:pPr>
      <w:r>
        <w:rPr>
          <w:b/>
          <w:bCs/>
        </w:rPr>
        <w:t>Key Principles Applied Across PDSA Cycles:</w:t>
      </w:r>
    </w:p>
    <w:p w14:paraId="0DB397E4" w14:textId="77777777" w:rsidR="00167769" w:rsidRDefault="00000000">
      <w:pPr>
        <w:spacing w:after="60"/>
      </w:pPr>
      <w:r>
        <w:t>• Rapid cycle testing: Changes implemented within 3–5 days of identifying issue</w:t>
      </w:r>
    </w:p>
    <w:p w14:paraId="3DD6C06C" w14:textId="77777777" w:rsidR="00167769" w:rsidRDefault="00000000">
      <w:pPr>
        <w:spacing w:after="60"/>
      </w:pPr>
      <w:r>
        <w:t>• Multi-stakeholder input: Patient feedback collected iteratively during the pilot, clinician debriefs (n=4 clinicians), and project lead review informed each cycle</w:t>
      </w:r>
    </w:p>
    <w:p w14:paraId="72A0CAB8" w14:textId="77777777" w:rsidR="00167769" w:rsidRDefault="00000000">
      <w:pPr>
        <w:spacing w:after="60"/>
      </w:pPr>
      <w:r>
        <w:t>• Safety-first approach: Any changes affecting alert thresholds or safety messaging were reviewed by clinical lead and AO service manager before implementation</w:t>
      </w:r>
    </w:p>
    <w:p w14:paraId="1D8DECBB" w14:textId="77777777" w:rsidR="00167769" w:rsidRDefault="00000000">
      <w:pPr>
        <w:spacing w:after="240"/>
      </w:pPr>
      <w:r>
        <w:t>• Documentation: All changes logged in project change register with rationale, approval, and implementation date</w:t>
      </w:r>
    </w:p>
    <w:p w14:paraId="68BF8D62" w14:textId="77777777" w:rsidR="00167769" w:rsidRDefault="00000000">
      <w:pPr>
        <w:spacing w:before="120" w:after="240"/>
      </w:pPr>
      <w:r>
        <w:rPr>
          <w:i/>
          <w:iCs/>
          <w:sz w:val="18"/>
          <w:szCs w:val="18"/>
        </w:rPr>
        <w:t>PDSA = Plan-Do-Study-Act quality improvement methodology; OHAU = Oncology–Haematology Assessment Unit; ED = emergency department; AO = acute oncology. Cycles were overlapping rather than strictly sequential, with some concurrent refinements occurring across multiple domains. The composite sepsis risk rule for low-normal temperature was introduced based on early identification of potential sepsis presentations with non-febrile hypothermia combined with other systemic symptoms.</w:t>
      </w:r>
    </w:p>
    <w:sectPr w:rsidR="00167769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5C5AB1"/>
    <w:multiLevelType w:val="hybridMultilevel"/>
    <w:tmpl w:val="EF981A8C"/>
    <w:lvl w:ilvl="0" w:tplc="C22A3CE8">
      <w:start w:val="1"/>
      <w:numFmt w:val="bullet"/>
      <w:lvlText w:val="●"/>
      <w:lvlJc w:val="left"/>
      <w:pPr>
        <w:ind w:left="720" w:hanging="360"/>
      </w:pPr>
    </w:lvl>
    <w:lvl w:ilvl="1" w:tplc="DA8E1DA6">
      <w:start w:val="1"/>
      <w:numFmt w:val="bullet"/>
      <w:lvlText w:val="○"/>
      <w:lvlJc w:val="left"/>
      <w:pPr>
        <w:ind w:left="1440" w:hanging="360"/>
      </w:pPr>
    </w:lvl>
    <w:lvl w:ilvl="2" w:tplc="A88EDDBE">
      <w:start w:val="1"/>
      <w:numFmt w:val="bullet"/>
      <w:lvlText w:val="■"/>
      <w:lvlJc w:val="left"/>
      <w:pPr>
        <w:ind w:left="2160" w:hanging="360"/>
      </w:pPr>
    </w:lvl>
    <w:lvl w:ilvl="3" w:tplc="7DB86E80">
      <w:start w:val="1"/>
      <w:numFmt w:val="bullet"/>
      <w:lvlText w:val="●"/>
      <w:lvlJc w:val="left"/>
      <w:pPr>
        <w:ind w:left="2880" w:hanging="360"/>
      </w:pPr>
    </w:lvl>
    <w:lvl w:ilvl="4" w:tplc="92AE8610">
      <w:start w:val="1"/>
      <w:numFmt w:val="bullet"/>
      <w:lvlText w:val="○"/>
      <w:lvlJc w:val="left"/>
      <w:pPr>
        <w:ind w:left="3600" w:hanging="360"/>
      </w:pPr>
    </w:lvl>
    <w:lvl w:ilvl="5" w:tplc="B5727640">
      <w:start w:val="1"/>
      <w:numFmt w:val="bullet"/>
      <w:lvlText w:val="■"/>
      <w:lvlJc w:val="left"/>
      <w:pPr>
        <w:ind w:left="4320" w:hanging="360"/>
      </w:pPr>
    </w:lvl>
    <w:lvl w:ilvl="6" w:tplc="D2743798">
      <w:start w:val="1"/>
      <w:numFmt w:val="bullet"/>
      <w:lvlText w:val="●"/>
      <w:lvlJc w:val="left"/>
      <w:pPr>
        <w:ind w:left="5040" w:hanging="360"/>
      </w:pPr>
    </w:lvl>
    <w:lvl w:ilvl="7" w:tplc="2EE2FB08">
      <w:start w:val="1"/>
      <w:numFmt w:val="bullet"/>
      <w:lvlText w:val="●"/>
      <w:lvlJc w:val="left"/>
      <w:pPr>
        <w:ind w:left="5760" w:hanging="360"/>
      </w:pPr>
    </w:lvl>
    <w:lvl w:ilvl="8" w:tplc="0E0097E0">
      <w:start w:val="1"/>
      <w:numFmt w:val="bullet"/>
      <w:lvlText w:val="●"/>
      <w:lvlJc w:val="left"/>
      <w:pPr>
        <w:ind w:left="6480" w:hanging="360"/>
      </w:pPr>
    </w:lvl>
  </w:abstractNum>
  <w:num w:numId="1" w16cid:durableId="12963335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7769"/>
    <w:rsid w:val="00167769"/>
    <w:rsid w:val="00482004"/>
    <w:rsid w:val="008E4448"/>
    <w:rsid w:val="00B97073"/>
    <w:rsid w:val="00ED6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8D9E80"/>
  <w15:docId w15:val="{4F46F606-BEF7-F64E-ADDF-874D47935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4</Words>
  <Characters>3335</Characters>
  <Application>Microsoft Office Word</Application>
  <DocSecurity>0</DocSecurity>
  <Lines>27</Lines>
  <Paragraphs>7</Paragraphs>
  <ScaleCrop>false</ScaleCrop>
  <Company/>
  <LinksUpToDate>false</LinksUpToDate>
  <CharactersWithSpaces>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nn Abraham</cp:lastModifiedBy>
  <cp:revision>3</cp:revision>
  <dcterms:created xsi:type="dcterms:W3CDTF">2026-02-01T00:16:00Z</dcterms:created>
  <dcterms:modified xsi:type="dcterms:W3CDTF">2026-05-06T18:05:00Z</dcterms:modified>
</cp:coreProperties>
</file>